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BD4C8" w14:textId="46001815" w:rsidR="00E8216F" w:rsidRPr="00AC69BD" w:rsidRDefault="009B0CD8" w:rsidP="00E8216F">
      <w:pPr>
        <w:rPr>
          <w:b/>
          <w:sz w:val="18"/>
          <w:szCs w:val="18"/>
        </w:rPr>
      </w:pPr>
      <w:bookmarkStart w:id="0" w:name="OLE_LINK5"/>
      <w:bookmarkStart w:id="1" w:name="OLE_LINK6"/>
      <w:r w:rsidRPr="009B0CD8">
        <w:rPr>
          <w:b/>
          <w:color w:val="0070C0"/>
          <w:sz w:val="18"/>
          <w:szCs w:val="18"/>
        </w:rPr>
        <w:t xml:space="preserve">Additional file </w:t>
      </w:r>
      <w:r w:rsidR="00325C3E">
        <w:rPr>
          <w:b/>
          <w:color w:val="0070C0"/>
          <w:sz w:val="18"/>
          <w:szCs w:val="18"/>
        </w:rPr>
        <w:t>5</w:t>
      </w:r>
      <w:bookmarkStart w:id="2" w:name="_GoBack"/>
      <w:bookmarkEnd w:id="2"/>
      <w:r w:rsidR="00E8216F" w:rsidRPr="00E8216F">
        <w:rPr>
          <w:rFonts w:hint="eastAsia"/>
          <w:b/>
          <w:color w:val="0070C0"/>
          <w:sz w:val="18"/>
          <w:szCs w:val="18"/>
          <w:lang w:eastAsia="zh-CN"/>
        </w:rPr>
        <w:t>.</w:t>
      </w:r>
      <w:r w:rsidR="00E8216F" w:rsidRPr="00E8216F">
        <w:rPr>
          <w:b/>
          <w:color w:val="0070C0"/>
          <w:sz w:val="18"/>
          <w:szCs w:val="18"/>
        </w:rPr>
        <w:t xml:space="preserve"> </w:t>
      </w:r>
      <w:r w:rsidR="006A2DF8" w:rsidRPr="006A2DF8">
        <w:rPr>
          <w:b/>
          <w:sz w:val="18"/>
          <w:szCs w:val="18"/>
        </w:rPr>
        <w:t>Identified novel miRNAs in</w:t>
      </w:r>
      <w:r w:rsidR="006A2DF8" w:rsidRPr="00DE64FE">
        <w:rPr>
          <w:b/>
          <w:i/>
          <w:sz w:val="18"/>
          <w:szCs w:val="18"/>
        </w:rPr>
        <w:t xml:space="preserve"> Malus hupehensis</w:t>
      </w:r>
      <w:r w:rsidR="006A2DF8" w:rsidRPr="006A2DF8">
        <w:rPr>
          <w:b/>
          <w:sz w:val="18"/>
          <w:szCs w:val="18"/>
        </w:rPr>
        <w:t xml:space="preserve"> and their read counts.</w:t>
      </w:r>
    </w:p>
    <w:tbl>
      <w:tblPr>
        <w:tblW w:w="10828" w:type="dxa"/>
        <w:tblLook w:val="00A0" w:firstRow="1" w:lastRow="0" w:firstColumn="1" w:lastColumn="0" w:noHBand="0" w:noVBand="0"/>
      </w:tblPr>
      <w:tblGrid>
        <w:gridCol w:w="1683"/>
        <w:gridCol w:w="1573"/>
        <w:gridCol w:w="4394"/>
        <w:gridCol w:w="1701"/>
        <w:gridCol w:w="1477"/>
      </w:tblGrid>
      <w:tr w:rsidR="001E184F" w:rsidRPr="009F55CA" w14:paraId="1161C0A7" w14:textId="77777777" w:rsidTr="0000532F">
        <w:trPr>
          <w:trHeight w:val="286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noWrap/>
          </w:tcPr>
          <w:bookmarkEnd w:id="0"/>
          <w:bookmarkEnd w:id="1"/>
          <w:p w14:paraId="7A4EB633" w14:textId="11965EEE" w:rsidR="001E184F" w:rsidRPr="003B4ACD" w:rsidRDefault="001E184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am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noWrap/>
            <w:vAlign w:val="bottom"/>
          </w:tcPr>
          <w:p w14:paraId="38B0AF8C" w14:textId="50C481FD" w:rsidR="001E184F" w:rsidRPr="003B4ACD" w:rsidRDefault="001E184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L</w:t>
            </w:r>
            <w:r w:rsidRPr="003B4ACD">
              <w:rPr>
                <w:rFonts w:hint="eastAsia"/>
                <w:sz w:val="21"/>
                <w:szCs w:val="21"/>
              </w:rPr>
              <w:t xml:space="preserve">ength </w:t>
            </w:r>
            <w:r w:rsidRPr="003B4ACD">
              <w:rPr>
                <w:sz w:val="21"/>
                <w:szCs w:val="21"/>
              </w:rPr>
              <w:t>(nt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927C0B" w14:textId="77777777" w:rsidR="001E184F" w:rsidRPr="003B4ACD" w:rsidRDefault="001E184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miRNA sequ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AD6576" w14:textId="77777777" w:rsidR="001E184F" w:rsidRPr="003B4ACD" w:rsidRDefault="001E184F" w:rsidP="0000532F">
            <w:pPr>
              <w:ind w:right="150"/>
              <w:jc w:val="center"/>
              <w:rPr>
                <w:sz w:val="21"/>
                <w:szCs w:val="21"/>
              </w:rPr>
            </w:pPr>
            <w:r w:rsidRPr="003B4ACD">
              <w:rPr>
                <w:rFonts w:hint="eastAsia"/>
                <w:sz w:val="21"/>
                <w:szCs w:val="21"/>
              </w:rPr>
              <w:t>A</w:t>
            </w:r>
            <w:r w:rsidRPr="003B4ACD">
              <w:rPr>
                <w:sz w:val="21"/>
                <w:szCs w:val="21"/>
              </w:rPr>
              <w:t xml:space="preserve"> </w:t>
            </w:r>
            <w:r w:rsidRPr="003B4ACD">
              <w:rPr>
                <w:rFonts w:hint="eastAsia"/>
                <w:sz w:val="21"/>
                <w:szCs w:val="21"/>
              </w:rPr>
              <w:t>(count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A48A5" w14:textId="77777777" w:rsidR="001E184F" w:rsidRPr="003B4ACD" w:rsidRDefault="001E184F" w:rsidP="0000532F">
            <w:pPr>
              <w:ind w:right="150"/>
              <w:jc w:val="center"/>
              <w:rPr>
                <w:sz w:val="21"/>
                <w:szCs w:val="21"/>
              </w:rPr>
            </w:pPr>
            <w:r w:rsidRPr="003B4ACD">
              <w:rPr>
                <w:rFonts w:hint="eastAsia"/>
                <w:sz w:val="21"/>
                <w:szCs w:val="21"/>
              </w:rPr>
              <w:t>J</w:t>
            </w:r>
            <w:r w:rsidRPr="003B4ACD">
              <w:rPr>
                <w:sz w:val="21"/>
                <w:szCs w:val="21"/>
              </w:rPr>
              <w:t xml:space="preserve"> </w:t>
            </w:r>
            <w:r w:rsidRPr="003B4ACD">
              <w:rPr>
                <w:rFonts w:hint="eastAsia"/>
                <w:sz w:val="21"/>
                <w:szCs w:val="21"/>
              </w:rPr>
              <w:t>(count)</w:t>
            </w:r>
          </w:p>
        </w:tc>
      </w:tr>
      <w:tr w:rsidR="0000532F" w:rsidRPr="009F55CA" w14:paraId="5E8D9FEA" w14:textId="77777777" w:rsidTr="0000532F">
        <w:trPr>
          <w:trHeight w:val="27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25C88E" w14:textId="0370564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8BDA36" w14:textId="07A9FCCB" w:rsidR="0000532F" w:rsidRPr="003B4ACD" w:rsidRDefault="0000532F" w:rsidP="0000532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9C7A51F" w14:textId="1F53B0E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GGGCUAGCAAUAAUGUG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A5165" w14:textId="68B6F18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5E2C" w14:textId="4D5D815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10C2958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3CBD6E" w14:textId="1736EB2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3C149C" w14:textId="30E6F74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9F86827" w14:textId="27A931A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CGAUUGGGAAACAGAU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5B0B6" w14:textId="20E31C8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EF77" w14:textId="43CB263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8</w:t>
            </w:r>
          </w:p>
        </w:tc>
      </w:tr>
      <w:tr w:rsidR="0000532F" w:rsidRPr="009F55CA" w14:paraId="336B6BC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3F01CAA" w14:textId="6386C3E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886272" w14:textId="44167BA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33B1304" w14:textId="2D920CA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UUUUURUGUGUUUUCGUC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D82BB" w14:textId="56FD61B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343A" w14:textId="5199FED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82</w:t>
            </w:r>
          </w:p>
        </w:tc>
      </w:tr>
      <w:tr w:rsidR="0000532F" w:rsidRPr="009F55CA" w14:paraId="4B759AF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11F7C0" w14:textId="1BD2971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5A4768" w14:textId="78FBE39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521487B" w14:textId="7255F5B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GUAACCGUUGGAUCAAAAU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F6BEB3" w14:textId="66C01E4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5EF4" w14:textId="7355AD6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</w:t>
            </w:r>
          </w:p>
        </w:tc>
      </w:tr>
      <w:tr w:rsidR="0000532F" w:rsidRPr="009F55CA" w14:paraId="4A9B2C9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C6FE52" w14:textId="38EA4A0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179503" w14:textId="0F276B2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9EDD48F" w14:textId="7645906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AAUUUCAAUGGUUCG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8A51F9" w14:textId="65C0A65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EF1D" w14:textId="2ABA2E0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2</w:t>
            </w:r>
          </w:p>
        </w:tc>
      </w:tr>
      <w:tr w:rsidR="0000532F" w:rsidRPr="009F55CA" w14:paraId="3494C91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E09620F" w14:textId="43837A0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0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03B9D0" w14:textId="25ED826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CE57CC9" w14:textId="23B0D98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GCAAUGUCGGGGUCUUCA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15B8F" w14:textId="5294D7C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68A8" w14:textId="33276DD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0</w:t>
            </w:r>
          </w:p>
        </w:tc>
      </w:tr>
      <w:tr w:rsidR="0000532F" w:rsidRPr="009F55CA" w14:paraId="533C31C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F3BCA4" w14:textId="0AADF54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98C363" w14:textId="4EA7574B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E543EF5" w14:textId="04CCC26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AGUUUUAGCACRAUG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2A127" w14:textId="3E4B6B7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6004" w14:textId="6E66CA4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FBFC5B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4F4FBA" w14:textId="786C323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B26CA2" w14:textId="69CFF33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3463371" w14:textId="69B3B4C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AGAUAGGAGAAAUGUGG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0004F" w14:textId="2E2BA1B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30C5" w14:textId="5AE7DEB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</w:tr>
      <w:tr w:rsidR="0000532F" w:rsidRPr="009F55CA" w14:paraId="53B1340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1B7B36" w14:textId="0C59032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528D92" w14:textId="4DD9D63D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C0E1AC4" w14:textId="38FCC66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UUAGGUGUAGAAAG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5AD70" w14:textId="5454ABB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9288" w14:textId="4F4BA7A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</w:tr>
      <w:tr w:rsidR="0000532F" w:rsidRPr="009F55CA" w14:paraId="20C4E0F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7C57DF" w14:textId="246C73C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440741" w14:textId="6FA2BAF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6D71FE7" w14:textId="50EC550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UCGCAKGAGAGAUGGU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FD236" w14:textId="1585B9C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5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02DAB" w14:textId="46355D9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562</w:t>
            </w:r>
          </w:p>
        </w:tc>
      </w:tr>
      <w:tr w:rsidR="0000532F" w:rsidRPr="009F55CA" w14:paraId="5469DF2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F780DB" w14:textId="0854303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172794" w14:textId="20CA76F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0562053" w14:textId="1242921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UAUAAGUGGGAGCCUCGC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2D589" w14:textId="1EEA295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CA3F" w14:textId="1841751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343CEC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A2B634" w14:textId="2235651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1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34DD55" w14:textId="75751C7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C1BC3D8" w14:textId="28D2090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GUAAAGAAUGAAGGCG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517A0" w14:textId="1CB023F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2D03" w14:textId="2C5F66F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2EAB512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6006A6" w14:textId="62FE9F3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2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EBF927" w14:textId="5D301B9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0C227E8" w14:textId="199F325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CAAUCAUGUAGUAUCC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1C7D8" w14:textId="0B5A2BB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9E22" w14:textId="1D4AC5B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215936C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54EDA0" w14:textId="5890FCD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2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E2D16A0" w14:textId="4D3F9BE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2C9C992" w14:textId="1C4C5BF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ACUUCUACAGGUACGCAU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46D0E2" w14:textId="3871AA7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6F0E" w14:textId="7BA466F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7</w:t>
            </w:r>
          </w:p>
        </w:tc>
      </w:tr>
      <w:tr w:rsidR="0000532F" w:rsidRPr="009F55CA" w14:paraId="0B691D7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97C0E4" w14:textId="6D103C7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2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CFDF0B" w14:textId="22EBCC5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FAC7858" w14:textId="4B0AE0E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AGUGGUAAUUUGGUCAG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1AF84" w14:textId="7B61BED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5C34" w14:textId="6FE383F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179C34C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9C519E" w14:textId="064B762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2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F4101D" w14:textId="18015A2B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31AE9B9" w14:textId="06ECD17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GAUAAUGCUCGUGGUCA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53919" w14:textId="462D157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343A" w14:textId="4A9CDEB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85DB52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EA116AC" w14:textId="7F1877E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2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EFABA9" w14:textId="68BBE06E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99950CE" w14:textId="0A9DD92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UGCAGGUGCCAGUGC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DC394" w14:textId="64A10E1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2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EF51" w14:textId="11A6E03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62</w:t>
            </w:r>
          </w:p>
        </w:tc>
      </w:tr>
      <w:tr w:rsidR="0000532F" w:rsidRPr="009F55CA" w14:paraId="4E2FE6F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FB0131" w14:textId="49F4D04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6989D8" w14:textId="4FE84C3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8DA0387" w14:textId="1DC12BA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UAUGAUUGUGAAAUGG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626A4" w14:textId="16B3A22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17D4" w14:textId="04612DE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5</w:t>
            </w:r>
          </w:p>
        </w:tc>
      </w:tr>
      <w:tr w:rsidR="0000532F" w:rsidRPr="009F55CA" w14:paraId="05E79B5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DE37DB" w14:textId="1F2BC2E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11C87E" w14:textId="6CE1D22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8454E08" w14:textId="2E488DD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UGACGUUAAACUGUGAG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F74F3" w14:textId="30756EC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9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8BA2" w14:textId="2428B38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06</w:t>
            </w:r>
          </w:p>
        </w:tc>
      </w:tr>
      <w:tr w:rsidR="0000532F" w:rsidRPr="009F55CA" w14:paraId="10FFDA7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720D6C" w14:textId="487CCC1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79B51C" w14:textId="76AF4E9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325DAF3" w14:textId="3E672A2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CGGAUGAAGAUUGCCC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D65B4" w14:textId="16C9340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AAE4" w14:textId="3FDC93F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67</w:t>
            </w:r>
          </w:p>
        </w:tc>
      </w:tr>
      <w:tr w:rsidR="0000532F" w:rsidRPr="009F55CA" w14:paraId="185F684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A096F0" w14:textId="0C24DB1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CB5A30" w14:textId="7CF51CC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74FDDF2" w14:textId="625EC77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UUGGAUGUAGAGAU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26628" w14:textId="6916850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CCD3" w14:textId="1FFA603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0</w:t>
            </w:r>
          </w:p>
        </w:tc>
      </w:tr>
      <w:tr w:rsidR="0000532F" w:rsidRPr="009F55CA" w14:paraId="5915DA9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6C1D68" w14:textId="634A15C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B0DED8" w14:textId="2C32D13B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961E9EC" w14:textId="34919F0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AGGGAUAAGAUUGGAUU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7DA52" w14:textId="518E73C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88F4" w14:textId="60FDA2B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</w:tr>
      <w:tr w:rsidR="0000532F" w:rsidRPr="009F55CA" w14:paraId="659AB34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5CFD766" w14:textId="7D5924F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3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876861" w14:textId="5FED198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2BC22B0" w14:textId="25F980F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UUGAGUGUAGAAAG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B7E6D" w14:textId="6FD4BE7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CFD4" w14:textId="4F9CEE4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847357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4BDF9E" w14:textId="526DA8B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4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4CE6167" w14:textId="53EDE0D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C7B7E51" w14:textId="67D7CE6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CAGGACCGGCUGCUGAAU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9B15B" w14:textId="5D1642F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D849" w14:textId="3A151AF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86E5C7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4A7DF3" w14:textId="56B81F8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4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CEA6AD" w14:textId="709ED89B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5DCF4B2" w14:textId="18E8AC9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UUGAAAUUUGAUCCAARG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40CD6" w14:textId="3132077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1BC0" w14:textId="6755BF5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39F82F9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4142B8" w14:textId="5F9B502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4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A96FD3" w14:textId="645E4A7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433C978" w14:textId="105CC6A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CCUUGCUUGAACCGAC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C4D5EF" w14:textId="523E9AD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2DC1" w14:textId="46C6E23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52</w:t>
            </w:r>
          </w:p>
        </w:tc>
      </w:tr>
      <w:tr w:rsidR="0000532F" w:rsidRPr="009F55CA" w14:paraId="543762C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4B219C" w14:textId="56E1A6C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552B4D" w14:textId="29C82D1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16AFA58" w14:textId="7F76641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GACAAAACUUGGAAGUU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2E5D9" w14:textId="7BEA513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948B" w14:textId="673AB83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3</w:t>
            </w:r>
          </w:p>
        </w:tc>
      </w:tr>
      <w:tr w:rsidR="0000532F" w:rsidRPr="009F55CA" w14:paraId="084ADAB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620344" w14:textId="52BA255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2414E0" w14:textId="4A36809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741D907" w14:textId="27F138B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CGUACGGACGACGAC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F9A91" w14:textId="6C18AB7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68EB" w14:textId="0977449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0C5EB0F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72E793" w14:textId="3F8FCDB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2AB864" w14:textId="0AD2E1E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1F09179" w14:textId="57315C9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AGCUUCGGCGGUGACU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98AD5" w14:textId="1BBB035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FADE3" w14:textId="707C410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</w:tr>
      <w:tr w:rsidR="0000532F" w:rsidRPr="009F55CA" w14:paraId="3299DC7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3619BE" w14:textId="69D77F4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8667EF" w14:textId="0B39FF6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74E3AD5" w14:textId="4B074ED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CAGGAUGUGURGUGAGUG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3AC48" w14:textId="7268215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3B1E" w14:textId="1FD4BA6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572C4A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B9D9AF" w14:textId="3F002EE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E0FF0B" w14:textId="0513345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EA51520" w14:textId="4CCB0BA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CAGGAUGUGUGGUGAGUG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83515" w14:textId="248BB62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32E8" w14:textId="1ED8BD6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47E87B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E836CD" w14:textId="7BE614B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8B5EEB" w14:textId="44B4BE1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7C52E5E" w14:textId="64EC5E1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GCCAAAGGAGAUCUGCUC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90B38D" w14:textId="5AE1FF2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F52D" w14:textId="2B07605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F16113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EAB52D5" w14:textId="550831F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5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958C98" w14:textId="36719F5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D3F8D8A" w14:textId="3FFA481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ACAAAGCUGCAUAUUU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5DDAC" w14:textId="7FAD37E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D0BF" w14:textId="3346A20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</w:tr>
      <w:tr w:rsidR="0000532F" w:rsidRPr="009F55CA" w14:paraId="1FE9C1F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65928B" w14:textId="37C31CB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B3B616" w14:textId="5330A1F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55D67CD" w14:textId="0BC18D1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GUGAUUGUGUAUAAAUAG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3D60D" w14:textId="1B4F875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7B81" w14:textId="5507434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8</w:t>
            </w:r>
          </w:p>
        </w:tc>
      </w:tr>
      <w:tr w:rsidR="0000532F" w:rsidRPr="009F55CA" w14:paraId="0D2D436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217E5B" w14:textId="12AE047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6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F9169E" w14:textId="38EE301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FE56FA9" w14:textId="24B864B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UGCAGGAGAGAUGACGC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96C15" w14:textId="50FC58F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1241" w14:textId="7BEE7E3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4</w:t>
            </w:r>
          </w:p>
        </w:tc>
      </w:tr>
      <w:tr w:rsidR="0000532F" w:rsidRPr="009F55CA" w14:paraId="3B251D4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6D5C2A" w14:textId="076D909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6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75B9B5" w14:textId="11511E7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16237BC" w14:textId="700A8FB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CUGGACUCCUCAAUGCACG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0FF1D" w14:textId="60398E6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D0E2" w14:textId="1B1883D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1</w:t>
            </w:r>
          </w:p>
        </w:tc>
      </w:tr>
      <w:tr w:rsidR="0000532F" w:rsidRPr="009F55CA" w14:paraId="2E5DD67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ED6ECD" w14:textId="1686D66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C0B33F" w14:textId="4DDCEF1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5A94CA1" w14:textId="2FCCF08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CCAUUGCAUCUCAUGUU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DA70A" w14:textId="6433C36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6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E959" w14:textId="30DC434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8</w:t>
            </w:r>
          </w:p>
        </w:tc>
      </w:tr>
      <w:tr w:rsidR="0000532F" w:rsidRPr="009F55CA" w14:paraId="48C48D0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4A81C03" w14:textId="0D0CB94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7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476E25" w14:textId="3C2BC5A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F5926C1" w14:textId="7649BB9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CUGAGAUGCUAAGGU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0A57D" w14:textId="05AE13E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7970" w14:textId="023E57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75E697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806E63" w14:textId="2CB216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7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17A92D" w14:textId="471877B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7C1FBB0" w14:textId="10B4A8E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GAAAACCUAUACGCUC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E16EB3" w14:textId="7DC16DF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81C0" w14:textId="00A40C0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5</w:t>
            </w:r>
          </w:p>
        </w:tc>
      </w:tr>
      <w:tr w:rsidR="0000532F" w:rsidRPr="009F55CA" w14:paraId="2CC3A90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D0E114" w14:textId="306E08B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7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57B366" w14:textId="08501ED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28A48EA" w14:textId="04BC918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AGUUGUAUUGUAAUGC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C1252" w14:textId="5127178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C169" w14:textId="63BEA2C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915CFB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4D08B2" w14:textId="23783AF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7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B538AAE" w14:textId="5679BFF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EFBEBFB" w14:textId="17C611B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UUGGGUGUAGAAAG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98F3EB" w14:textId="24A3638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6266" w14:textId="2B2E83D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</w:tr>
      <w:tr w:rsidR="0000532F" w:rsidRPr="009F55CA" w14:paraId="4C3D3EC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B3DD5E" w14:textId="3284BFB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403A1D" w14:textId="29BBF64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60231A5" w14:textId="2AE39BA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CUCGCGAUCGAGGAC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748E2" w14:textId="78D6D5F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B396" w14:textId="64DB5A7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</w:tr>
      <w:tr w:rsidR="0000532F" w:rsidRPr="009F55CA" w14:paraId="5C30F98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BD9783" w14:textId="4E2988A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8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16A6C9B" w14:textId="2A6D36B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AD5655B" w14:textId="3AD879C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AAGGUGGUGGGACAUCG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E0F08" w14:textId="1DC4675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5782" w14:textId="12BE2AB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9B726E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4361D6" w14:textId="247A40D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lastRenderedPageBreak/>
              <w:t>novel_mir_18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0D420E" w14:textId="011764E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AAC01E7" w14:textId="7987E7F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UGUAGCAGAUGCACAC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D1EDA2" w14:textId="6DDA989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3D37" w14:textId="761DB91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</w:tr>
      <w:tr w:rsidR="0000532F" w:rsidRPr="009F55CA" w14:paraId="35ECBF2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9EB484" w14:textId="6D52A38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8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80111C" w14:textId="1657B1A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B1D1AE3" w14:textId="3D48390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GAACUGGAUUGUUUGACA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D6DC0" w14:textId="16BF983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3F2E" w14:textId="4F3EEF9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6F7AFAE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CE8596" w14:textId="3C7B230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8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E7C999" w14:textId="5AFB272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52DC109" w14:textId="7019965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AUGAUUAGUUUGGAAUACC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533090" w14:textId="20A9C15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AEA49" w14:textId="2B6B7EA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</w:tr>
      <w:tr w:rsidR="0000532F" w:rsidRPr="009F55CA" w14:paraId="1796C05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9BF785" w14:textId="55E58D4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19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E73A879" w14:textId="626AA04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612E6DF" w14:textId="2F92E34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CGAAGGCUGGGAUCCGG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FECB4" w14:textId="3126432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7A3F" w14:textId="23EB34F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483425B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C6047D" w14:textId="115CB77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A6FE9C" w14:textId="2CF7E74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182804A" w14:textId="3D6FDFA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AUAGGUGGUACAAAUG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053A6" w14:textId="07E44CE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ED0F" w14:textId="5C682DE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2</w:t>
            </w:r>
          </w:p>
        </w:tc>
      </w:tr>
      <w:tr w:rsidR="0000532F" w:rsidRPr="009F55CA" w14:paraId="7A4B741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4821AB" w14:textId="23B7241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0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405548" w14:textId="43F10A6E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714772D" w14:textId="112A0A0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GUUUUUCCGGCGGCA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CA436" w14:textId="14CEC5B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5B32" w14:textId="5B83F94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D1A91A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C66C5B" w14:textId="70FE5BE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0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379430" w14:textId="691786B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33CA098" w14:textId="46986C3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UUGAAUUUUGAUCCAACG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E9D909" w14:textId="607BF08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04BC" w14:textId="0DC7BC5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B5F315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5DBB3C" w14:textId="429055A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0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E49747" w14:textId="3631D20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78C7EA0" w14:textId="3053873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CGGAGGAAGAAGAAGG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26F1C" w14:textId="0F777B6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3461" w14:textId="75C54B1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0</w:t>
            </w:r>
          </w:p>
        </w:tc>
      </w:tr>
      <w:tr w:rsidR="0000532F" w:rsidRPr="009F55CA" w14:paraId="4638B86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5FBA76" w14:textId="2CDED88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1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80EFD9" w14:textId="7C25497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A7E2D66" w14:textId="3D7F802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UUUGUAAUCGUUGGAUCAA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08C88" w14:textId="5F64BED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F526" w14:textId="36FB554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1E239F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311180" w14:textId="6302ECE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1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7937A9" w14:textId="0246C2D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5593844" w14:textId="6FAD8E0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GGUCAGUGAGGUACAGU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07BDD" w14:textId="702F10F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D488" w14:textId="58AAC3E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DDA1E6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404D48" w14:textId="2A2A254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1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E175BC" w14:textId="2DE3C1C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96E7812" w14:textId="158E75C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ACGGAUGGUACACCACAU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15562" w14:textId="1548C50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5A68" w14:textId="23BC96A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49E846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C6730CD" w14:textId="14EC8C7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C7D92D" w14:textId="51D4839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6E36FBC" w14:textId="60CA49E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GCGUAGAUAGACCGUG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257B6" w14:textId="4B82B06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92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C7D8" w14:textId="6FB77A0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433</w:t>
            </w:r>
          </w:p>
        </w:tc>
      </w:tr>
      <w:tr w:rsidR="0000532F" w:rsidRPr="009F55CA" w14:paraId="76A756F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410ACC" w14:textId="6CD1210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2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E480DF3" w14:textId="2DEC01B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D4BF4F2" w14:textId="5209FDE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GAAGGAGAAAUGGAUG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0E7AB" w14:textId="645D700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596C" w14:textId="6F9F03A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4</w:t>
            </w:r>
          </w:p>
        </w:tc>
      </w:tr>
      <w:tr w:rsidR="0000532F" w:rsidRPr="009F55CA" w14:paraId="2418193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2AFEDA" w14:textId="425CBC7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3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7FC258" w14:textId="7AB813E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44F78F2" w14:textId="02E04E8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GUUUUCUUCCUGUUCGUC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FA0A0" w14:textId="7230465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1E340" w14:textId="41082AA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</w:tr>
      <w:tr w:rsidR="0000532F" w:rsidRPr="009F55CA" w14:paraId="575CEC8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0BB727" w14:textId="7159943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3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7E32C6" w14:textId="1499229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A6ECD70" w14:textId="51D084F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GAUCCAACGGCUAAAAUU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CC371B" w14:textId="478A0BF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AC33" w14:textId="15F8DAF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CC402B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DBCAB4" w14:textId="06F51B5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3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FC3228" w14:textId="0426716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E1D0F69" w14:textId="51D9815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ACACCGGAAGUAGGAGGG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4F1AF" w14:textId="2043C94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8570" w14:textId="638DD7D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DD9EB9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002C0F" w14:textId="539D9F7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4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A70793" w14:textId="60FC05C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EDA8138" w14:textId="3F758F4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UUCAUCAUACAUCGUGGG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9C340E" w14:textId="1C07AD8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00D0" w14:textId="6D98059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0564FFE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E3AC0C" w14:textId="7C1BD9A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4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4C0162" w14:textId="537AE86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CDDC8D8" w14:textId="2D32FC4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GGAACACAAGUGGUACA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EF8CF" w14:textId="180429F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FE3C" w14:textId="72CAFF8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1B0C20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690218" w14:textId="70BB037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4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8221EA" w14:textId="517FCE8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25C0DFC" w14:textId="2F221D9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UAAGGCUGCGUACGACAA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15FAE" w14:textId="4AD5942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5599" w14:textId="7EA075E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7</w:t>
            </w:r>
          </w:p>
        </w:tc>
      </w:tr>
      <w:tr w:rsidR="0000532F" w:rsidRPr="009F55CA" w14:paraId="5EA44C6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CB1329" w14:textId="6CD7F66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4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CAAE55D" w14:textId="3415E02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32DCF9D" w14:textId="464544A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UUUGUAGACGUUGGAUCAA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2A807" w14:textId="6A67D0F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0743" w14:textId="2BC8C88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03F78CA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68F29D2" w14:textId="50C1EEB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4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444E49" w14:textId="3AEF85C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07BF6B2" w14:textId="11EBC59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GUAUGGGAAGUGGGAGG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40301" w14:textId="1D08D2D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E5E7" w14:textId="768DE59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</w:t>
            </w:r>
          </w:p>
        </w:tc>
      </w:tr>
      <w:tr w:rsidR="0000532F" w:rsidRPr="009F55CA" w14:paraId="16C843B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12AF89D" w14:textId="3CAD970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5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909C3E" w14:textId="6A87411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EC6BE14" w14:textId="61D97BA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CUGUUUGUAGCCGUUGGA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6F104" w14:textId="6F6A980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E1B8" w14:textId="6756376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6908C8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35F6DD" w14:textId="719755F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5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4C72E5" w14:textId="55CA84E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BE0A9A3" w14:textId="5559828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CCUACAGAAACACUACC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8A203" w14:textId="65F19BD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C3816" w14:textId="00F420F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61479D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4B4E82B" w14:textId="30A1240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5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3B90D7" w14:textId="30F0164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7304C10" w14:textId="0592AEA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CRAUGAUUGUCAAUU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2F85A" w14:textId="6743994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3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55F6" w14:textId="275CB92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2</w:t>
            </w:r>
          </w:p>
        </w:tc>
      </w:tr>
      <w:tr w:rsidR="0000532F" w:rsidRPr="009F55CA" w14:paraId="2486FEA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32B75E0" w14:textId="2B38331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5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55DB5B" w14:textId="260BA62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9CD08C0" w14:textId="27F13E7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AGUGAUUCGGAUCGUU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58DA8" w14:textId="6CF64C7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530E" w14:textId="3FDF9CD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0D05CA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D79984" w14:textId="0091900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5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292317" w14:textId="6B4FD3F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533DD6E" w14:textId="70832F4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AGUAGUUAAGAGCAU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C2A804" w14:textId="73BA857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8E9F" w14:textId="55A041F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0</w:t>
            </w:r>
          </w:p>
        </w:tc>
      </w:tr>
      <w:tr w:rsidR="0000532F" w:rsidRPr="009F55CA" w14:paraId="01F8A6B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598311" w14:textId="000F58B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06136C" w14:textId="67CABF2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D23CD9C" w14:textId="68149CE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GGGAACACAAGUGGUACA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39611" w14:textId="79D5226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CD17" w14:textId="0097039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1</w:t>
            </w:r>
          </w:p>
        </w:tc>
      </w:tr>
      <w:tr w:rsidR="0000532F" w:rsidRPr="009F55CA" w14:paraId="212C2CE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2DC606" w14:textId="3C70CCA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12D4D4" w14:textId="4E673F7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27BC47F" w14:textId="69FA8AA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CCAGGGAUGACUUGCC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E232A" w14:textId="4BA5FB0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D2BC" w14:textId="399B93D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0</w:t>
            </w:r>
          </w:p>
        </w:tc>
      </w:tr>
      <w:tr w:rsidR="0000532F" w:rsidRPr="009F55CA" w14:paraId="4DBE701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411141" w14:textId="208321E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3FA042" w14:textId="61B783D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FF40647" w14:textId="584A87E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AAAUUGAUCUAACGACU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1A6D6" w14:textId="3E4D9CB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3FCD" w14:textId="4281D77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</w:tr>
      <w:tr w:rsidR="0000532F" w:rsidRPr="009F55CA" w14:paraId="0B9E425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3AC842" w14:textId="0A34F3C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213F3B" w14:textId="2C78446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5837734" w14:textId="1CE4DE9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GAGGGUGGGAGAGUGG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0C547" w14:textId="133CF38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2842" w14:textId="2457F26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</w:tr>
      <w:tr w:rsidR="0000532F" w:rsidRPr="009F55CA" w14:paraId="7DE841F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BD9867" w14:textId="5CFB9AF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8C5E44" w14:textId="3B7489A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1092F0A" w14:textId="00D1FE6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GCCAAGGAUGACUUGC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5E98C2" w14:textId="1318648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0359" w14:textId="29D50C4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1</w:t>
            </w:r>
          </w:p>
        </w:tc>
      </w:tr>
      <w:tr w:rsidR="0000532F" w:rsidRPr="009F55CA" w14:paraId="0451111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8FFB7D" w14:textId="6D44A31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6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AFB0FE" w14:textId="7D32BB9B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B25DE28" w14:textId="1E541BB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UGGGACUCACAUGUAUU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89539" w14:textId="1BB8702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8CBD" w14:textId="0DB29FB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B59560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E70A07" w14:textId="18A627B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788DED" w14:textId="394F6BF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5E99FB4" w14:textId="36ED57D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GCACUGAAAGUGGAA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A097BB" w14:textId="4A50AC8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A484" w14:textId="13F7787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</w:t>
            </w:r>
          </w:p>
        </w:tc>
      </w:tr>
      <w:tr w:rsidR="0000532F" w:rsidRPr="009F55CA" w14:paraId="3F91211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3367EE" w14:textId="17D4E9F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7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26DEF8" w14:textId="5E1F4FF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8448AD6" w14:textId="724B7DE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GUGAUCGUCAAAGCCU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F1D2A" w14:textId="552A42E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3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C3FA" w14:textId="5155DAC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1</w:t>
            </w:r>
          </w:p>
        </w:tc>
      </w:tr>
      <w:tr w:rsidR="0000532F" w:rsidRPr="009F55CA" w14:paraId="337BA8C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598AC2" w14:textId="65B7FBD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7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2CF452" w14:textId="5E4502E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AA597F9" w14:textId="188D40A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GGAACGGGACGGGACG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40F69" w14:textId="7DF6B76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3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14D2" w14:textId="7CE7286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768CB8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31E702" w14:textId="4B071CB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7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377F446" w14:textId="6AE6669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BE2CBE9" w14:textId="23FA5FD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AGGAUGCAUAGUUUUC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5A979" w14:textId="573C4CF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34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5C4D" w14:textId="3F619BF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927</w:t>
            </w:r>
          </w:p>
        </w:tc>
      </w:tr>
      <w:tr w:rsidR="0000532F" w:rsidRPr="009F55CA" w14:paraId="609179A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0FCF9B" w14:textId="1EA90C5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8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9C420E" w14:textId="564BA65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49ED746" w14:textId="2F38788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CAUUAUUCGGCCGUUAU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55724" w14:textId="2474734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018E" w14:textId="2276AF3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E81548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1230FE" w14:textId="3E2D0E6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8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EE33F9" w14:textId="618E401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24CBE08" w14:textId="293D6E7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UUGGAUAGAGCAAGGCGU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32C4D" w14:textId="34C2FF2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2EF6" w14:textId="37C4538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1</w:t>
            </w:r>
          </w:p>
        </w:tc>
      </w:tr>
      <w:tr w:rsidR="0000532F" w:rsidRPr="009F55CA" w14:paraId="24E6F6B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617EA0" w14:textId="01C5A81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9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437373" w14:textId="16CDE40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1B0ECE0" w14:textId="73B1B57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GGGACGGGACGGGACG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C2F03" w14:textId="038A72D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9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2D34" w14:textId="7163696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3</w:t>
            </w:r>
          </w:p>
        </w:tc>
      </w:tr>
      <w:tr w:rsidR="0000532F" w:rsidRPr="009F55CA" w14:paraId="46A8824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2B9321" w14:textId="0DCF9E7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9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B8324E" w14:textId="70FDF8A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16EAD18" w14:textId="5A38902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CAAAUUUUAAUGGUCCGG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35048" w14:textId="46FE393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967A" w14:textId="21E532F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0A5667B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2C1AF1" w14:textId="70E20F7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9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128677" w14:textId="2B78363A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2BD40E7" w14:textId="3DC51B6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AACUUCUGCAGAACCAGG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F7DD7" w14:textId="4DB9DB9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631F" w14:textId="6E2A3C7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</w:t>
            </w:r>
          </w:p>
        </w:tc>
      </w:tr>
      <w:tr w:rsidR="0000532F" w:rsidRPr="009F55CA" w14:paraId="6DB056F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E050DDC" w14:textId="655FABA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9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F194F4" w14:textId="2249058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8EC1AEC" w14:textId="6664E58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UGACAUAAUAGAAUU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1B81D" w14:textId="47C73B3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E50F" w14:textId="4136D95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A39E8C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4797C3" w14:textId="703D835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29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95C6A5" w14:textId="02E4E0E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FF26143" w14:textId="2193A87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GUGUACUGUCAUGUGGGGA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8A3676" w14:textId="38B20AA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0EBB" w14:textId="214FDFC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18ED02E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489FBA2" w14:textId="104945E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874858" w14:textId="660AF8D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CEF57A5" w14:textId="4DF8649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CGAGUAUGUCGACUGAUG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24290" w14:textId="4D378F3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5E43" w14:textId="677EA1D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3</w:t>
            </w:r>
          </w:p>
        </w:tc>
      </w:tr>
      <w:tr w:rsidR="0000532F" w:rsidRPr="009F55CA" w14:paraId="062B712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692D3C" w14:textId="0014E73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0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DF94399" w14:textId="3CF7F956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EA2EE2B" w14:textId="10251A7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AUGCAAUGAGAUUUGU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7BA31" w14:textId="7A75B7A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CA15" w14:textId="11143D4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7E4DF84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536821" w14:textId="507F363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lastRenderedPageBreak/>
              <w:t>novel_mir_30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CE7C61" w14:textId="3B50A88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286462B" w14:textId="205D881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AAACGGCGUACCUUU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EAA8D" w14:textId="3F3A1C9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03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AF46" w14:textId="3368997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77</w:t>
            </w:r>
          </w:p>
        </w:tc>
      </w:tr>
      <w:tr w:rsidR="0000532F" w:rsidRPr="009F55CA" w14:paraId="785C8B1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C4FA6B" w14:textId="4ED4295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1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C7AFC3" w14:textId="3C42066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AAEC454" w14:textId="4BFB9E0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AGGUUGAAAUAUCAUUC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AE80FC" w14:textId="0EEAC7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45C5" w14:textId="5FF6C8A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</w:tr>
      <w:tr w:rsidR="0000532F" w:rsidRPr="009F55CA" w14:paraId="6230814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DC02C8" w14:textId="197CE41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1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363A66C" w14:textId="674656D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0F44923" w14:textId="107F2B5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AUGGAAACACGGUAACUCAU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69DA2" w14:textId="79AE4DE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0222" w14:textId="2EF01BB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0827786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2C3374" w14:textId="4C652D1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1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BE987F" w14:textId="6080198E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BED122F" w14:textId="2D6157F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RUGCCAAAGGAGAUCUGCUC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F6AF2" w14:textId="0A798B5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7F88" w14:textId="73E3107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BA2103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0036B4" w14:textId="68FBCE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1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3F7E1F" w14:textId="1F307E0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ED61FDC" w14:textId="225E7A0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CCUUGCAUUCUUGAUGA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12865" w14:textId="1D7B2E1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6CB5" w14:textId="19A3E4E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10178A5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6A4B37" w14:textId="3F911C6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1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D43D6C" w14:textId="3CFB74E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14513CE" w14:textId="15BFD74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GCUGGUUUUUUGGAUA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59452" w14:textId="7BB3463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0512" w14:textId="279A84E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01ADD19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1AE2D7" w14:textId="6DE862C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7D1D2F" w14:textId="07238C7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7D56E0F" w14:textId="79CFC4F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AAAAGAAACGUUGGAU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C3B6C" w14:textId="32C3D92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6F61" w14:textId="1E6E613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45</w:t>
            </w:r>
          </w:p>
        </w:tc>
      </w:tr>
      <w:tr w:rsidR="0000532F" w:rsidRPr="009F55CA" w14:paraId="552C403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BCCB47A" w14:textId="0B956A9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347A66" w14:textId="7E268E8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34858DF" w14:textId="2837887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AGCGAAUCACGGAU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6373C" w14:textId="757A535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B291" w14:textId="70DCB10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0C4D50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275B797" w14:textId="5D7F89B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1103B5" w14:textId="00D42D2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CC80727" w14:textId="66D4A63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GUUGAUUUUUGGACGU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73931" w14:textId="06F9EB5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9ADFE" w14:textId="3CC65FF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3959B53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5845608" w14:textId="215C6E2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E5674C" w14:textId="71F9DB4D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BB881CA" w14:textId="195F07B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UUGAAAUUUGAUCCAACGG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7D82F" w14:textId="6DB7E34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4696" w14:textId="4297E96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2047D3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3F5EF0" w14:textId="58E2B62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29CFFE" w14:textId="0C73529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51CFC97" w14:textId="3F34ECF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AAUAAAAAAUGAACGG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32B55" w14:textId="6C744FD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4D19" w14:textId="4528ED1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7</w:t>
            </w:r>
          </w:p>
        </w:tc>
      </w:tr>
      <w:tr w:rsidR="0000532F" w:rsidRPr="009F55CA" w14:paraId="6D8F4F2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F0F4E5" w14:textId="4E1B4A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EFCCC7" w14:textId="080868A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D8FFB76" w14:textId="45A3AF8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GUGGUUUGUGGGAGAUGU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E9970" w14:textId="339288B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20AC" w14:textId="1794B6A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</w:t>
            </w:r>
          </w:p>
        </w:tc>
      </w:tr>
      <w:tr w:rsidR="0000532F" w:rsidRPr="009F55CA" w14:paraId="7A5165E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B195EE" w14:textId="3F30893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2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D19B08" w14:textId="440C4384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3357E5D" w14:textId="2586FE9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AGGACGAGGAAGAUGG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D8463" w14:textId="46E0AB7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9233" w14:textId="341E9CD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5</w:t>
            </w:r>
          </w:p>
        </w:tc>
      </w:tr>
      <w:tr w:rsidR="0000532F" w:rsidRPr="009F55CA" w14:paraId="2AB06EF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8E270C" w14:textId="1573CF2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3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7CEBBA" w14:textId="16DFE0D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56BF56B" w14:textId="25C17CB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AUGGAUGGUAUAAAUGC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2E236" w14:textId="0ADB0FF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D1160" w14:textId="11003E2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</w:tr>
      <w:tr w:rsidR="0000532F" w:rsidRPr="009F55CA" w14:paraId="32D3012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8D1119" w14:textId="515CA286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3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CD5DD9A" w14:textId="69D3D86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3A3179D" w14:textId="7F21CC9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GUAUACAAAGUCAACAGAU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DC47E" w14:textId="4EB1DF1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3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E32D" w14:textId="18C9794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2</w:t>
            </w:r>
          </w:p>
        </w:tc>
      </w:tr>
      <w:tr w:rsidR="0000532F" w:rsidRPr="009F55CA" w14:paraId="7A50BF5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155A8B" w14:textId="043DC06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3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3F4DC0" w14:textId="500A163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796B4FD" w14:textId="2E021E2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CUGGGUGUAGAGAU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A19A9" w14:textId="224CB66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5ABC" w14:textId="73FDA81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0967BB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A8C56C" w14:textId="65274A8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3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AA827A" w14:textId="2F642AB0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95C254F" w14:textId="30C67A8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UGAAGAAGACGACUCGU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0413B" w14:textId="4956752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6641" w14:textId="14D99EF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19CDFD6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58FF97" w14:textId="7BB4CB09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4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520C50" w14:textId="61DE1FE3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9AF2557" w14:textId="217A3EF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UAAAAUGAUUGAGAGC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850FF" w14:textId="69CECBC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310A" w14:textId="3D6D15D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6BFA70D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36DE5D" w14:textId="1CEAE26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4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FD498F" w14:textId="79FD077F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7FBE07E" w14:textId="7B15912A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UCUACUUUUGUCUGACU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0310A" w14:textId="056EE62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42B8" w14:textId="0A81382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6D5ECD0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00E346" w14:textId="1A54B21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4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1BC7F9" w14:textId="3E403E5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4D3899A" w14:textId="41A3AB3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GAUGUAGAGAAAGUGUU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2B33C" w14:textId="3EEBB47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8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D9EA" w14:textId="737648F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745</w:t>
            </w:r>
          </w:p>
        </w:tc>
      </w:tr>
      <w:tr w:rsidR="0000532F" w:rsidRPr="009F55CA" w14:paraId="54AFDA90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17FE07" w14:textId="1BDAE801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4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790BDD" w14:textId="38033CF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EC8F567" w14:textId="6F4697F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UGAAGCAACUCAAGAGCC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B3B46" w14:textId="0240961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B183" w14:textId="02CB464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</w:tr>
      <w:tr w:rsidR="0000532F" w:rsidRPr="009F55CA" w14:paraId="7E25754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ACF553" w14:textId="4B53DBA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5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4C504F" w14:textId="6B1F4A11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2B1DAC3" w14:textId="2A6958A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AGAAUCAUGAUGUUGCA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2528B" w14:textId="267AB67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560F6" w14:textId="4CB7BF9D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</w:tr>
      <w:tr w:rsidR="0000532F" w:rsidRPr="009F55CA" w14:paraId="1952CB1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FC3AA8" w14:textId="403EBA95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5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6305AF" w14:textId="4188CA15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3DE15CB" w14:textId="37BD6D4F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UCCCAUGGCAGCUCAAGG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6D31B" w14:textId="791735D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7BCA" w14:textId="0A7906D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</w:tr>
      <w:tr w:rsidR="0000532F" w:rsidRPr="009F55CA" w14:paraId="63F6AA2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373057" w14:textId="6007630E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6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4666C6" w14:textId="166FF5D7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5E1ACCB" w14:textId="6037063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UAUUAUGGACUUUUGG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AED30C" w14:textId="39F5F59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2B08" w14:textId="2BDAC57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</w:tr>
      <w:tr w:rsidR="0000532F" w:rsidRPr="009F55CA" w14:paraId="0663A7E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8DB798" w14:textId="02D667D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6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C8FBC3" w14:textId="765B1F89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C6F54DC" w14:textId="20D5C8F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ACAAAUAGUUGGAUACUU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760C7" w14:textId="448AFEB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7881" w14:textId="2359EC8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</w:tr>
      <w:tr w:rsidR="0000532F" w:rsidRPr="009F55CA" w14:paraId="608DEDD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637266" w14:textId="4BD2AB5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6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287FEF" w14:textId="6C02FA78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6C0B53E" w14:textId="494FC8B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GAUAUGUGUGUUAAAA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5AE97" w14:textId="14D365A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7B0FE" w14:textId="0CEF7D5B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3ED4F75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B664BF" w14:textId="5AA8BCB0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7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43C5BD" w14:textId="165B815C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30588AD" w14:textId="4F7E5C98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UGGAGGAAAUGUUGCA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92459" w14:textId="3DB31992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47D7" w14:textId="1AE8D487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34F93A0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C459BC" w14:textId="712DF464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B36D58" w14:textId="0B0586C2" w:rsidR="0000532F" w:rsidRPr="003B4ACD" w:rsidRDefault="0000532F" w:rsidP="0000532F">
            <w:pPr>
              <w:jc w:val="center"/>
              <w:rPr>
                <w:color w:val="00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E769FF7" w14:textId="6E0F7FA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UAUUAUGGACUUUUGGC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375C8" w14:textId="63A09523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7C8E" w14:textId="2286428C" w:rsidR="0000532F" w:rsidRPr="003B4ACD" w:rsidRDefault="0000532F" w:rsidP="0000532F">
            <w:pPr>
              <w:jc w:val="center"/>
              <w:rPr>
                <w:color w:val="FF0000"/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8A6403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5794C4" w14:textId="7989487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8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1F2E669" w14:textId="259C069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E7E47BA" w14:textId="13B2E99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AGAUGUGAUACAAAUG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26E88" w14:textId="1766E04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2795" w14:textId="4A70F53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2</w:t>
            </w:r>
          </w:p>
        </w:tc>
      </w:tr>
      <w:tr w:rsidR="0000532F" w:rsidRPr="009F55CA" w14:paraId="1ECDADC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7B7452" w14:textId="6A7D4C2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8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32A5EB6" w14:textId="63E02F7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B801554" w14:textId="2A89CF4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UUGAAACAGAAGCUGGA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F0D9B" w14:textId="03E0E77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E832" w14:textId="661C03C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9</w:t>
            </w:r>
          </w:p>
        </w:tc>
      </w:tr>
      <w:tr w:rsidR="0000532F" w:rsidRPr="009F55CA" w14:paraId="145CA0C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EFAB55" w14:textId="5BC939A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9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8CB473" w14:textId="51B50E5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0F347B7" w14:textId="29F3D73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UGAUCCAACGGCUACAA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30A35" w14:textId="0A93B73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403F" w14:textId="5FE7895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0</w:t>
            </w:r>
          </w:p>
        </w:tc>
      </w:tr>
      <w:tr w:rsidR="0000532F" w:rsidRPr="009F55CA" w14:paraId="1000095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CAF1A6" w14:textId="508CFE2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9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4A53B74" w14:textId="4BFF5B2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1E6BC4B" w14:textId="1E582B4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CCAAGGAUGACUUGC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232FB" w14:textId="3781FDC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A7B1" w14:textId="10F21FE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5FFE843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809E00" w14:textId="33BE9B8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9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3A28C2" w14:textId="3260CC1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53A949B" w14:textId="4681ECC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CGGAAGUUGAUUGAUU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40182" w14:textId="0165CCD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B42B" w14:textId="3970043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4</w:t>
            </w:r>
          </w:p>
        </w:tc>
      </w:tr>
      <w:tr w:rsidR="0000532F" w:rsidRPr="009F55CA" w14:paraId="3AADFB5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EE714B0" w14:textId="195E56A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39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117EAC" w14:textId="532DF03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4358B6A" w14:textId="24667C9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CGGAACGAAGGUGUAAUUU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322FF5" w14:textId="0AC6E00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AAA9" w14:textId="0A8C922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2</w:t>
            </w:r>
          </w:p>
        </w:tc>
      </w:tr>
      <w:tr w:rsidR="0000532F" w:rsidRPr="009F55CA" w14:paraId="60177BE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C2CBD1" w14:textId="4DD0C64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E120A3D" w14:textId="5D545EC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51F7CA2" w14:textId="08C4B3D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GUUUGCAUUGUUGAG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D2EB7" w14:textId="7D34E84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F07A" w14:textId="71BF87B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4</w:t>
            </w:r>
          </w:p>
        </w:tc>
      </w:tr>
      <w:tr w:rsidR="0000532F" w:rsidRPr="009F55CA" w14:paraId="24B9895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EDD970" w14:textId="5BC7546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BB5CD9" w14:textId="08FE895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7E5F5C1" w14:textId="27E72A0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ACACGGUCUGAUACAUCAA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1CFF1" w14:textId="6A44A94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40CB" w14:textId="671E2AD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46F566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CF6F702" w14:textId="0B5E0FC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0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6ED234" w14:textId="328F724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B8303DC" w14:textId="441FB76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GCGGAUAGAGAUAAC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7E923" w14:textId="0FCAD6D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B1DD" w14:textId="739FA37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6</w:t>
            </w:r>
          </w:p>
        </w:tc>
      </w:tr>
      <w:tr w:rsidR="0000532F" w:rsidRPr="009F55CA" w14:paraId="051A6FA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3CB7E3" w14:textId="4E4F8F2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0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6741C7" w14:textId="5D34CE5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0533F9D" w14:textId="4DDC0E3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UGAUCAUGAAAGUAGGU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C5F72" w14:textId="0E1AE39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8A74" w14:textId="389A293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7</w:t>
            </w:r>
          </w:p>
        </w:tc>
      </w:tr>
      <w:tr w:rsidR="0000532F" w:rsidRPr="009F55CA" w14:paraId="2A8498B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BAFB86" w14:textId="0D2C0B8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0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4FF488" w14:textId="6DC23C9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F64EFBA" w14:textId="4F9C2A5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UAUAAGUGGGAGCCU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DC01C" w14:textId="3510A38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D0A8" w14:textId="5A5DF85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9</w:t>
            </w:r>
          </w:p>
        </w:tc>
      </w:tr>
      <w:tr w:rsidR="0000532F" w:rsidRPr="009F55CA" w14:paraId="09B3259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4BF4E8" w14:textId="620CDEF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FF4D36" w14:textId="22D2C73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E41DDCA" w14:textId="0B31F4E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GGAUUGAGAAGGUAAU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E69207" w14:textId="168E27C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1C49" w14:textId="6698C48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678478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E05203" w14:textId="0DB9251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1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B74982" w14:textId="12D0FBB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F8BC2FE" w14:textId="76544CF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ACCGGUAAGAACACGUG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437AD" w14:textId="1B19FBF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EAE6" w14:textId="4EE346C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4</w:t>
            </w:r>
          </w:p>
        </w:tc>
      </w:tr>
      <w:tr w:rsidR="0000532F" w:rsidRPr="009F55CA" w14:paraId="3B975FB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0D7B8B" w14:textId="001E642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1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494522" w14:textId="28F4362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FEE07B0" w14:textId="3BCE732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CCCGUCAUCGUCGUUC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9B8B7" w14:textId="7A24602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0CC9" w14:textId="6088BE5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54268A2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09B7907" w14:textId="78FAB5E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2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7ED563" w14:textId="4520E51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7CD1A9F" w14:textId="1A006CC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AURAAAUUUUAACGGUCRG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30F91" w14:textId="1D590F1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044C" w14:textId="7CA3C8A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</w:tr>
      <w:tr w:rsidR="0000532F" w:rsidRPr="009F55CA" w14:paraId="629AC70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E24A55" w14:textId="32569C5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2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4A5CEB" w14:textId="3FB7B8D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ADB8C80" w14:textId="063B4C7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GAUAAAAAUUGAAC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A9B7E9" w14:textId="2BF1B08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1BF8" w14:textId="720DD41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3</w:t>
            </w:r>
          </w:p>
        </w:tc>
      </w:tr>
      <w:tr w:rsidR="0000532F" w:rsidRPr="009F55CA" w14:paraId="3B0EA3ED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A0DFBF" w14:textId="178ED7F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2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B49939" w14:textId="5DFFF59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B66FCB2" w14:textId="3F7CCFE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UUGAAAUGAGAAAGUCUG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8FC19" w14:textId="323FF5E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3735" w14:textId="5AC89E5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7</w:t>
            </w:r>
          </w:p>
        </w:tc>
      </w:tr>
      <w:tr w:rsidR="0000532F" w:rsidRPr="009F55CA" w14:paraId="1DA674E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DD203B" w14:textId="5D6F552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lastRenderedPageBreak/>
              <w:t>novel_mir_4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2A4787" w14:textId="1321D7E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F070CEA" w14:textId="1464E85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GUGAAUCGCACGAUGGUGGC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87450C" w14:textId="7E319A7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C79B" w14:textId="4FFF605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2E219D2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61C084" w14:textId="131F710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4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2357FA" w14:textId="383FCC5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0F2EB5C" w14:textId="028F2BA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AAAUUUUAAGAGUCUG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C0495" w14:textId="498A7DC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B202" w14:textId="610852E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2</w:t>
            </w:r>
          </w:p>
        </w:tc>
      </w:tr>
      <w:tr w:rsidR="0000532F" w:rsidRPr="009F55CA" w14:paraId="066776A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7ED98D" w14:textId="1760377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4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6CC546" w14:textId="613C8CC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5D8DA1B" w14:textId="6AF158C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AAUUUUAAAGGUCCG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4292E" w14:textId="47E7A3C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AEB7" w14:textId="1C821ED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</w:tr>
      <w:tr w:rsidR="0000532F" w:rsidRPr="009F55CA" w14:paraId="0598D5D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31CDF0" w14:textId="46E533D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4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B65ACF" w14:textId="6203430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5C6A33F" w14:textId="322F680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GGCUAGCAAUGAUGUGGUU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17F08" w14:textId="5FB640A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12E6" w14:textId="6DDC749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44A4E41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262390" w14:textId="3D7241E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5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2F3EDB" w14:textId="63568AB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38B0E7C" w14:textId="0A15565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GACACCGGAAGUAGGAG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763FE" w14:textId="6F9F289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E2EA" w14:textId="47E51DE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9</w:t>
            </w:r>
          </w:p>
        </w:tc>
      </w:tr>
      <w:tr w:rsidR="0000532F" w:rsidRPr="009F55CA" w14:paraId="775C085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C065E3" w14:textId="3BB8A98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5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118796" w14:textId="364CFAA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58B6254" w14:textId="4239E67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UAAAAAUUAGGGACCGG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80C60" w14:textId="424B235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B33D" w14:textId="5798B99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4553668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32E0409" w14:textId="1913E98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6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5DAE01" w14:textId="2BF2076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FE922F2" w14:textId="7F12D8D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GUGAUGGUACAACU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E7BCD" w14:textId="111511C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031CD" w14:textId="70572A1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4FB8447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A8360A" w14:textId="5AF6ED2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6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2DEEC7" w14:textId="4DF3E22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92E3DA2" w14:textId="2036EF5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UAUUGGCGCGCCUCAA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F34B6" w14:textId="7688D74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0130" w14:textId="7AB70C7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</w:tr>
      <w:tr w:rsidR="0000532F" w:rsidRPr="009F55CA" w14:paraId="6859033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4DB0F0" w14:textId="5B65227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6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89B8DD" w14:textId="51E914B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B85A950" w14:textId="75CC7B4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AGAGCAACUUACAUGAA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D304A" w14:textId="40A1777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52A3" w14:textId="0D708D5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1</w:t>
            </w:r>
          </w:p>
        </w:tc>
      </w:tr>
      <w:tr w:rsidR="0000532F" w:rsidRPr="009F55CA" w14:paraId="190F569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B1C99A" w14:textId="31E9E65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8FDF73" w14:textId="75358A5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77C3C0E" w14:textId="220A02E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GAGAAUAUGGAAUAGUCG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8D9E7" w14:textId="751F22B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2D36" w14:textId="4684113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35DF826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56EC6F" w14:textId="539618B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7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B9571C" w14:textId="403F103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A4F9F85" w14:textId="4E5E628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AUGAAGAAGAAGCUGCU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77CB2" w14:textId="15F7A12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7882B" w14:textId="57ED23A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</w:tr>
      <w:tr w:rsidR="0000532F" w:rsidRPr="009F55CA" w14:paraId="61D6D82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B6EE14" w14:textId="3F7DFED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7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D83D20" w14:textId="5FA6158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DADAF84" w14:textId="0195E32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GGGCAAGAAGAAUAGC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35250" w14:textId="6E38C8C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AE77" w14:textId="137A6FA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8</w:t>
            </w:r>
          </w:p>
        </w:tc>
      </w:tr>
      <w:tr w:rsidR="0000532F" w:rsidRPr="009F55CA" w14:paraId="3C279AD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0515448" w14:textId="5B1B23E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1B23BA" w14:textId="3B3C350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B365AAF" w14:textId="0FCAE93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UGGCCUUGGUGGAAGAGAU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1A353" w14:textId="7660D79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6005" w14:textId="7C3C819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</w:t>
            </w:r>
          </w:p>
        </w:tc>
      </w:tr>
      <w:tr w:rsidR="0000532F" w:rsidRPr="009F55CA" w14:paraId="4F6ED94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284A94" w14:textId="3843884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8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C1FD15" w14:textId="11D07F6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B170F6F" w14:textId="06B3C02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AACCUCAAAAGUGUCGG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7D218" w14:textId="38DF3AB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A21C" w14:textId="66DC27D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9</w:t>
            </w:r>
          </w:p>
        </w:tc>
      </w:tr>
      <w:tr w:rsidR="0000532F" w:rsidRPr="009F55CA" w14:paraId="7E7D926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2ADC73" w14:textId="26F1472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8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57D9FA" w14:textId="1142D00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852407D" w14:textId="4B32520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GGRUCCCGCCUUGCAUC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0A7D8" w14:textId="648117E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D84B" w14:textId="477ED87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1</w:t>
            </w:r>
          </w:p>
        </w:tc>
      </w:tr>
      <w:tr w:rsidR="0000532F" w:rsidRPr="009F55CA" w14:paraId="6B987AF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85ACEA" w14:textId="6842A45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8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4749A0" w14:textId="5FA6B0E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9E056F1" w14:textId="18DCB8C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CAUUUGCACCUGCACUUG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430E6" w14:textId="66AA5D1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96C3" w14:textId="30C3677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8</w:t>
            </w:r>
          </w:p>
        </w:tc>
      </w:tr>
      <w:tr w:rsidR="0000532F" w:rsidRPr="009F55CA" w14:paraId="69C6BE0F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5CD493" w14:textId="536648E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8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553ED1B" w14:textId="1608AB7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FBC1F9D" w14:textId="65A7391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AGAUUGUAAAACAUGGUGG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5BF13" w14:textId="5B45218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0B1B" w14:textId="06244EE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237C81AC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F3701F" w14:textId="39F2B38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9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2122E2" w14:textId="2EDD245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A443F33" w14:textId="74C72A1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GGUAGAACCAUACACUUAU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394E30" w14:textId="17A5A49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45EE" w14:textId="48A7392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7150658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95178A" w14:textId="524844E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9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B4E586" w14:textId="3988A43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3D5F7BB" w14:textId="4A11B33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GUGGCAUCAUCAAGAUUC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DA7AA" w14:textId="2414426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D95C" w14:textId="38436C7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6</w:t>
            </w:r>
          </w:p>
        </w:tc>
      </w:tr>
      <w:tr w:rsidR="0000532F" w:rsidRPr="009F55CA" w14:paraId="400D95C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E1CAC3" w14:textId="0DA3DF6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49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2C605F" w14:textId="62BF312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17A0BEF" w14:textId="5BCDE68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UUGAAGGGAGAAAUGGA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8871F" w14:textId="0512CEA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8C0C" w14:textId="3D8F645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1</w:t>
            </w:r>
          </w:p>
        </w:tc>
      </w:tr>
      <w:tr w:rsidR="0000532F" w:rsidRPr="009F55CA" w14:paraId="4FB8CAF7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A549E3" w14:textId="41093ED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1081CD" w14:textId="1ABD754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9506486" w14:textId="7149328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UCUAGUCGUUGAUUUUGG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D345C" w14:textId="202564E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726F" w14:textId="559CBA5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107212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3E4720" w14:textId="78A6C12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0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3B818D" w14:textId="304CCB90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AE5B97E" w14:textId="0D2A176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AGGGAGGGAGAGUUCGGC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9E43F" w14:textId="22D1685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3E0C" w14:textId="569CD73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4</w:t>
            </w:r>
          </w:p>
        </w:tc>
      </w:tr>
      <w:tr w:rsidR="0000532F" w:rsidRPr="009F55CA" w14:paraId="226955E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DD04DF" w14:textId="59F8BA8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0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10D0AE" w14:textId="3619E38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E226BBD" w14:textId="1A3A9B3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CGGAAUUGGAUGUAAGC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8C2B45" w14:textId="5562744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C869" w14:textId="3D1306E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9</w:t>
            </w:r>
          </w:p>
        </w:tc>
      </w:tr>
      <w:tr w:rsidR="0000532F" w:rsidRPr="009F55CA" w14:paraId="64BB1EC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63D864" w14:textId="1DFCC09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0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713EBC" w14:textId="0474E6D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078073F0" w14:textId="13C9010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UGGGACGCAUGUGUGGAAAC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C7628" w14:textId="213A30F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DD0AC" w14:textId="5075DE2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7DEE3F9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D95516" w14:textId="54D9721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0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A1FA3F" w14:textId="34FB8F7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20A00C8" w14:textId="31BC76C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AAGCAAGUAGAAGUGCACA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CAD7A" w14:textId="26260F0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23B1" w14:textId="1D1C669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7AA3D77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8241CD" w14:textId="6598E59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1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2346FD" w14:textId="35AD45F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56738DD" w14:textId="5362330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AGCAAGUAGAAGUGCACA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D7824" w14:textId="794D728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A84F" w14:textId="2B2EB79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0</w:t>
            </w:r>
          </w:p>
        </w:tc>
      </w:tr>
      <w:tr w:rsidR="0000532F" w:rsidRPr="009F55CA" w14:paraId="66F8D238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594404" w14:textId="3A454DD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933FB7" w14:textId="0FC8A10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6004FC3" w14:textId="1ED6548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UGUGGAAGAUGUAGAGU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09E1E" w14:textId="1F7651E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BA2B" w14:textId="1930087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11DAC53B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D8A1D7" w14:textId="62C1B45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5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C582F5" w14:textId="3C314CA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13DC047" w14:textId="4A562F4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AUUUGGAUGGAUUGUUGUAG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064461" w14:textId="675FBE3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F5E2" w14:textId="5F11D3A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63</w:t>
            </w:r>
          </w:p>
        </w:tc>
      </w:tr>
      <w:tr w:rsidR="0000532F" w:rsidRPr="009F55CA" w14:paraId="3C6F3D5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388FDA" w14:textId="49F2391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6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F36501" w14:textId="6C84E56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3276A3CB" w14:textId="41613CD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UUGAAUUUUGAUCAAACG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660B7" w14:textId="4A66F1C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4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0846" w14:textId="6A55F638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4</w:t>
            </w:r>
          </w:p>
        </w:tc>
      </w:tr>
      <w:tr w:rsidR="0000532F" w:rsidRPr="009F55CA" w14:paraId="4F9F0BBA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1142093" w14:textId="7ED3B28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7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3288F6" w14:textId="1A74223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9BD0C07" w14:textId="7451243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AAUUGACUGUGAAAUCGU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32708" w14:textId="67E65CF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4A7A" w14:textId="0B886E2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42</w:t>
            </w:r>
          </w:p>
        </w:tc>
      </w:tr>
      <w:tr w:rsidR="0000532F" w:rsidRPr="009F55CA" w14:paraId="5D61AC1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80CAD3" w14:textId="0BF7B26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7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F1F552" w14:textId="3882FAA5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D5CF738" w14:textId="13D669C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AAGGGAUUGAUGUCAAGU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51488" w14:textId="23A3D47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8E01" w14:textId="5F1B0B1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6</w:t>
            </w:r>
          </w:p>
        </w:tc>
      </w:tr>
      <w:tr w:rsidR="0000532F" w:rsidRPr="009F55CA" w14:paraId="07BAD925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B34B62" w14:textId="2B86134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77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5FDD6C" w14:textId="519D758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5BE4482" w14:textId="20B2E93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UUCAGGAGAUGUAUUGA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72BFC" w14:textId="0AA940F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26A7" w14:textId="1A2E0BB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31084626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E4D276" w14:textId="73851A7D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80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6AAFB8" w14:textId="54561C8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0E3D7D3" w14:textId="06914F4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CUUUGAUGGGAGAGAUCU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B730C" w14:textId="0F9AD6F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3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7273" w14:textId="4234C35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5C359184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18D8CC" w14:textId="7D3636F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8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41DBB5" w14:textId="23E6BC0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4D968CA3" w14:textId="65C92C5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UAACUUGGCUAUUGUAG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E39E9" w14:textId="71B6FBD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5A51" w14:textId="13E8591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8</w:t>
            </w:r>
          </w:p>
        </w:tc>
      </w:tr>
      <w:tr w:rsidR="0000532F" w:rsidRPr="009F55CA" w14:paraId="0BCB59E9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5B3C42A" w14:textId="53ADEC04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8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797C63" w14:textId="5244458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1BA5C8D8" w14:textId="202CDB8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CUCUUGACUGUUAGAUUUGGCU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6C901" w14:textId="73EDE74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A1096" w14:textId="08CECC4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7BB62B23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6CEF10" w14:textId="007FF49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8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1BFC40" w14:textId="47D7508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3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4A8E902" w14:textId="2A38EE5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GGGCGUGUGAGAAUGUGAAGG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FE6B0" w14:textId="651C2D6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DC88" w14:textId="0506082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0</w:t>
            </w:r>
          </w:p>
        </w:tc>
      </w:tr>
      <w:tr w:rsidR="0000532F" w:rsidRPr="009F55CA" w14:paraId="48097D0E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131671" w14:textId="5372B9A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8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509EBB" w14:textId="7349D399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67E62FD1" w14:textId="724785CC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CACACAUCAUCUAGGAC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5547F" w14:textId="3CE4CEA2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2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515F" w14:textId="30D7E981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1</w:t>
            </w:r>
          </w:p>
        </w:tc>
      </w:tr>
      <w:tr w:rsidR="0000532F" w:rsidRPr="009F55CA" w14:paraId="050509C1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985831" w14:textId="6625CCBB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9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A7C461D" w14:textId="532C1E1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C9A992D" w14:textId="5E8B315E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CCAUGAGCAUGACAAAGAU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360F6" w14:textId="1CF1DB4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A2E6" w14:textId="05755357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15</w:t>
            </w:r>
          </w:p>
        </w:tc>
      </w:tr>
      <w:tr w:rsidR="0000532F" w:rsidRPr="009F55CA" w14:paraId="7093B8D2" w14:textId="77777777" w:rsidTr="0000532F">
        <w:trPr>
          <w:trHeight w:val="270"/>
        </w:trPr>
        <w:tc>
          <w:tcPr>
            <w:tcW w:w="16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0DEC73" w14:textId="010AD45A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novel_mir_9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34BA89" w14:textId="1781267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24E513E8" w14:textId="50AD4553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UGUAGGAGAAAUGGAAUU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961C2" w14:textId="224958EF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2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04FA" w14:textId="72E58776" w:rsidR="0000532F" w:rsidRPr="003B4ACD" w:rsidRDefault="0000532F" w:rsidP="0000532F">
            <w:pPr>
              <w:jc w:val="center"/>
              <w:rPr>
                <w:sz w:val="21"/>
                <w:szCs w:val="21"/>
              </w:rPr>
            </w:pPr>
            <w:r w:rsidRPr="003B4ACD">
              <w:rPr>
                <w:sz w:val="21"/>
                <w:szCs w:val="21"/>
              </w:rPr>
              <w:t>33</w:t>
            </w:r>
          </w:p>
        </w:tc>
      </w:tr>
    </w:tbl>
    <w:p w14:paraId="25EA03B9" w14:textId="77777777" w:rsidR="00ED3BDD" w:rsidRDefault="00ED3BDD" w:rsidP="0000532F"/>
    <w:sectPr w:rsidR="00ED3BDD" w:rsidSect="0000532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13869" w14:textId="77777777" w:rsidR="008C7E66" w:rsidRDefault="008C7E66" w:rsidP="001E184F">
      <w:r>
        <w:separator/>
      </w:r>
    </w:p>
  </w:endnote>
  <w:endnote w:type="continuationSeparator" w:id="0">
    <w:p w14:paraId="4587974A" w14:textId="77777777" w:rsidR="008C7E66" w:rsidRDefault="008C7E66" w:rsidP="001E1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EBAB1" w14:textId="77777777" w:rsidR="008C7E66" w:rsidRDefault="008C7E66" w:rsidP="001E184F">
      <w:r>
        <w:separator/>
      </w:r>
    </w:p>
  </w:footnote>
  <w:footnote w:type="continuationSeparator" w:id="0">
    <w:p w14:paraId="796EDF74" w14:textId="77777777" w:rsidR="008C7E66" w:rsidRDefault="008C7E66" w:rsidP="001E1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235"/>
    <w:rsid w:val="0000532F"/>
    <w:rsid w:val="001E184F"/>
    <w:rsid w:val="0023100E"/>
    <w:rsid w:val="00325C3E"/>
    <w:rsid w:val="003B4ACD"/>
    <w:rsid w:val="004C7235"/>
    <w:rsid w:val="005509CE"/>
    <w:rsid w:val="006A2DF8"/>
    <w:rsid w:val="008C7E66"/>
    <w:rsid w:val="009B0CD8"/>
    <w:rsid w:val="00C408AF"/>
    <w:rsid w:val="00DE64FE"/>
    <w:rsid w:val="00E8216F"/>
    <w:rsid w:val="00E977B0"/>
    <w:rsid w:val="00E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83F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6F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84F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E18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84F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6F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84F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E18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84F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212</Words>
  <Characters>6911</Characters>
  <Application>Microsoft Office Word</Application>
  <DocSecurity>0</DocSecurity>
  <Lines>57</Lines>
  <Paragraphs>16</Paragraphs>
  <ScaleCrop>false</ScaleCrop>
  <Company>Microsoft</Company>
  <LinksUpToDate>false</LinksUpToDate>
  <CharactersWithSpaces>8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8</cp:revision>
  <dcterms:created xsi:type="dcterms:W3CDTF">2014-04-26T07:32:00Z</dcterms:created>
  <dcterms:modified xsi:type="dcterms:W3CDTF">2015-01-19T02:08:00Z</dcterms:modified>
</cp:coreProperties>
</file>